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49FA" w14:textId="34920402" w:rsidR="008F1C44" w:rsidRPr="006E7F18" w:rsidRDefault="008F1C44" w:rsidP="008F1C44">
      <w:pPr>
        <w:jc w:val="both"/>
        <w:rPr>
          <w:lang w:val="en-US"/>
        </w:rPr>
      </w:pPr>
      <w:r w:rsidRPr="006E7F18">
        <w:rPr>
          <w:b/>
          <w:lang w:val="en-US"/>
        </w:rPr>
        <w:t xml:space="preserve">Supplementary Table </w:t>
      </w:r>
      <w:r w:rsidR="00085D84">
        <w:rPr>
          <w:b/>
          <w:lang w:val="en-US"/>
        </w:rPr>
        <w:t>8</w:t>
      </w:r>
      <w:r w:rsidRPr="006E7F18">
        <w:rPr>
          <w:b/>
          <w:lang w:val="en-US"/>
        </w:rPr>
        <w:t xml:space="preserve"> Mapping statistics of all reference-based assemblies </w:t>
      </w:r>
    </w:p>
    <w:p w14:paraId="3FD3DDC0" w14:textId="77777777" w:rsidR="008F1C44" w:rsidRPr="006E7F18" w:rsidRDefault="008F1C44" w:rsidP="008F1C44">
      <w:pPr>
        <w:jc w:val="both"/>
        <w:rPr>
          <w:sz w:val="20"/>
          <w:szCs w:val="20"/>
          <w:lang w:val="en-US"/>
        </w:rPr>
      </w:pPr>
      <w:r w:rsidRPr="006E7F18">
        <w:rPr>
          <w:lang w:val="en-US"/>
        </w:rPr>
        <w:t xml:space="preserve">Mapping statistics of the reference-based assemblies of the newly sequenced leopard seal and Mediterranean monk seals, together with the short-read data taken from databases estimated with </w:t>
      </w:r>
      <w:proofErr w:type="spellStart"/>
      <w:r w:rsidRPr="006E7F18">
        <w:rPr>
          <w:lang w:val="en-US"/>
        </w:rPr>
        <w:t>Qualimap</w:t>
      </w:r>
      <w:proofErr w:type="spellEnd"/>
      <w:r w:rsidRPr="006E7F18">
        <w:rPr>
          <w:lang w:val="en-US"/>
        </w:rPr>
        <w:t xml:space="preserve">. All reads were mapped against the </w:t>
      </w:r>
      <w:r w:rsidRPr="006E7F18">
        <w:rPr>
          <w:i/>
          <w:lang w:val="en-US"/>
        </w:rPr>
        <w:t>de novo</w:t>
      </w:r>
      <w:r w:rsidRPr="006E7F18">
        <w:rPr>
          <w:lang w:val="en-US"/>
        </w:rPr>
        <w:t xml:space="preserve"> genome of the Mediterranean monk seal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1815"/>
        <w:gridCol w:w="1815"/>
        <w:gridCol w:w="1814"/>
        <w:gridCol w:w="1814"/>
        <w:gridCol w:w="1814"/>
      </w:tblGrid>
      <w:tr w:rsidR="008F1C44" w:rsidRPr="00647506" w14:paraId="73A338DA" w14:textId="77777777" w:rsidTr="00210DEB">
        <w:trPr>
          <w:trHeight w:val="315"/>
        </w:trPr>
        <w:tc>
          <w:tcPr>
            <w:tcW w:w="1814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F81A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0BFC3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 xml:space="preserve">Mapped reads </w:t>
            </w:r>
          </w:p>
          <w:p w14:paraId="7EB945CC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[no / %]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9886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Av. mapping quality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3186F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Error rate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D264E" w14:textId="77777777" w:rsidR="008F1C44" w:rsidRPr="006E7F18" w:rsidRDefault="008F1C44" w:rsidP="00210DEB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6E7F18">
              <w:rPr>
                <w:b/>
                <w:sz w:val="20"/>
                <w:szCs w:val="20"/>
                <w:lang w:val="en-US"/>
              </w:rPr>
              <w:t>Av. coverage</w:t>
            </w:r>
          </w:p>
        </w:tc>
      </w:tr>
      <w:tr w:rsidR="008F1C44" w:rsidRPr="00647506" w14:paraId="61EA7413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8FE14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M. monk seal-2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1AE8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52,055,380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27BA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5.8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BE3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24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63C7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5.6</w:t>
            </w:r>
          </w:p>
        </w:tc>
      </w:tr>
      <w:tr w:rsidR="008F1C44" w:rsidRPr="00647506" w14:paraId="4D5785C5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F23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M. monk seal-4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F93B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98,962,828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3C01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5.2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B798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74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3C21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1.9</w:t>
            </w:r>
          </w:p>
        </w:tc>
      </w:tr>
      <w:tr w:rsidR="008F1C44" w:rsidRPr="00647506" w14:paraId="575836B9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3B0DB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M. monk seal-12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96A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82,221,295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51E0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5.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CEDA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2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37D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1.0</w:t>
            </w:r>
          </w:p>
        </w:tc>
      </w:tr>
      <w:tr w:rsidR="008F1C44" w:rsidRPr="00647506" w14:paraId="03E4FC96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4353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M. monk seal-13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CB79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485,553,891 (99.5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D8C4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4.8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C221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2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272F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6.3</w:t>
            </w:r>
          </w:p>
        </w:tc>
      </w:tr>
      <w:tr w:rsidR="008F1C44" w:rsidRPr="00647506" w14:paraId="1A390AAF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B70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M. monk seal-15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15CF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200,488,282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A86DC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5.9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7C8A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2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931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2.0</w:t>
            </w:r>
          </w:p>
        </w:tc>
      </w:tr>
      <w:tr w:rsidR="008F1C44" w:rsidRPr="00647506" w14:paraId="55889291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B99D8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Leopard seal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A4C5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486,047,686 (99.7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0756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47.1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D4C0E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044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7873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30.5</w:t>
            </w:r>
          </w:p>
        </w:tc>
      </w:tr>
      <w:tr w:rsidR="008F1C44" w:rsidRPr="00647506" w14:paraId="1E0F64FE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A6C1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N. elephant seal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3167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95,263,640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8F67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2.7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EA7B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192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5F0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9.1</w:t>
            </w:r>
          </w:p>
        </w:tc>
      </w:tr>
      <w:tr w:rsidR="008F1C44" w:rsidRPr="00647506" w14:paraId="6B5BBC76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341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H. monk seal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818A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95,437,174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4D4B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3.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1EFE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15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F3E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.9</w:t>
            </w:r>
          </w:p>
        </w:tc>
      </w:tr>
      <w:tr w:rsidR="008F1C44" w:rsidRPr="00647506" w14:paraId="54F3EE75" w14:textId="77777777" w:rsidTr="00210DEB">
        <w:trPr>
          <w:trHeight w:val="315"/>
        </w:trPr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F454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Weddell seal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EFEED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307,356,502 (10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9DB8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2.6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6A98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160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1F6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9.4</w:t>
            </w:r>
          </w:p>
        </w:tc>
      </w:tr>
      <w:tr w:rsidR="008F1C44" w:rsidRPr="00647506" w14:paraId="5FA5D84F" w14:textId="77777777" w:rsidTr="00210DEB">
        <w:trPr>
          <w:trHeight w:val="315"/>
        </w:trPr>
        <w:tc>
          <w:tcPr>
            <w:tcW w:w="1814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FE216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Crabeater seal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128D4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114,938,185 (100%)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827C2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52.9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9EFAE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0.0157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CB483" w14:textId="77777777" w:rsidR="008F1C44" w:rsidRPr="006E7F18" w:rsidRDefault="008F1C44" w:rsidP="00210DEB">
            <w:pPr>
              <w:widowControl w:val="0"/>
              <w:spacing w:line="240" w:lineRule="auto"/>
              <w:rPr>
                <w:lang w:val="en-US"/>
              </w:rPr>
            </w:pPr>
            <w:r w:rsidRPr="006E7F18">
              <w:rPr>
                <w:lang w:val="en-US"/>
              </w:rPr>
              <w:t>7.2</w:t>
            </w:r>
          </w:p>
        </w:tc>
      </w:tr>
    </w:tbl>
    <w:p w14:paraId="30DBAB99" w14:textId="77777777" w:rsidR="008B64B5" w:rsidRDefault="008B64B5"/>
    <w:sectPr w:rsidR="008B64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1E"/>
    <w:rsid w:val="00085D84"/>
    <w:rsid w:val="00292BC5"/>
    <w:rsid w:val="004C0960"/>
    <w:rsid w:val="0051651E"/>
    <w:rsid w:val="006B384E"/>
    <w:rsid w:val="008B64B5"/>
    <w:rsid w:val="008F1C44"/>
    <w:rsid w:val="009B4C32"/>
    <w:rsid w:val="00F1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0C5A2"/>
  <w15:chartTrackingRefBased/>
  <w15:docId w15:val="{EB203788-74BF-422B-814E-E94FBE3F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1C44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9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Nebenführ</dc:creator>
  <cp:keywords/>
  <dc:description/>
  <cp:lastModifiedBy>MN</cp:lastModifiedBy>
  <cp:revision>4</cp:revision>
  <dcterms:created xsi:type="dcterms:W3CDTF">2024-05-03T13:23:00Z</dcterms:created>
  <dcterms:modified xsi:type="dcterms:W3CDTF">2025-03-29T05:42:00Z</dcterms:modified>
</cp:coreProperties>
</file>